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5B1" w:rsidRPr="00C97F42" w:rsidRDefault="005215B1" w:rsidP="005215B1">
      <w:pPr>
        <w:spacing w:line="288" w:lineRule="auto"/>
        <w:ind w:firstLineChars="200" w:firstLine="420"/>
        <w:rPr>
          <w:rStyle w:val="tran"/>
          <w:szCs w:val="21"/>
          <w:lang w:val="en-GB"/>
        </w:rPr>
      </w:pPr>
    </w:p>
    <w:p w:rsidR="005215B1" w:rsidRPr="00962347" w:rsidRDefault="005215B1" w:rsidP="005215B1">
      <w:pPr>
        <w:spacing w:line="360" w:lineRule="auto"/>
        <w:jc w:val="center"/>
      </w:pPr>
      <w:r w:rsidRPr="00962347">
        <w:rPr>
          <w:noProof/>
          <w:lang w:eastAsia="en-US"/>
        </w:rPr>
        <w:drawing>
          <wp:inline distT="0" distB="0" distL="0" distR="0">
            <wp:extent cx="2108200" cy="1619250"/>
            <wp:effectExtent l="0" t="0" r="6350" b="0"/>
            <wp:docPr id="2" name="Picture 2" descr="D:\科研助理\1. Ferroptosis-铁死亡实验数据\测序文章整理写作\Revison-20210507\hemin （25 μM 6 12 24h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:\科研助理\1. Ferroptosis-铁死亡实验数据\测序文章整理写作\Revison-20210507\hemin （25 μM 6 12 24h）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2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5B1" w:rsidRPr="00C97F42" w:rsidRDefault="005215B1" w:rsidP="005215B1">
      <w:pPr>
        <w:spacing w:line="360" w:lineRule="auto"/>
        <w:rPr>
          <w:b/>
          <w:bCs/>
          <w:sz w:val="24"/>
          <w:szCs w:val="24"/>
        </w:rPr>
      </w:pPr>
      <w:r w:rsidRPr="003269B5">
        <w:rPr>
          <w:b/>
          <w:bCs/>
          <w:sz w:val="24"/>
          <w:szCs w:val="24"/>
        </w:rPr>
        <w:t xml:space="preserve">Supplementary Figure 1. </w:t>
      </w:r>
      <w:r w:rsidRPr="003269B5">
        <w:rPr>
          <w:bCs/>
          <w:sz w:val="24"/>
          <w:szCs w:val="24"/>
        </w:rPr>
        <w:t xml:space="preserve">HT22 cells were treated with </w:t>
      </w:r>
      <w:proofErr w:type="spellStart"/>
      <w:r w:rsidRPr="003269B5">
        <w:rPr>
          <w:bCs/>
          <w:sz w:val="24"/>
          <w:szCs w:val="24"/>
        </w:rPr>
        <w:t>hemin</w:t>
      </w:r>
      <w:proofErr w:type="spellEnd"/>
      <w:r w:rsidRPr="003269B5">
        <w:rPr>
          <w:bCs/>
          <w:sz w:val="24"/>
          <w:szCs w:val="24"/>
        </w:rPr>
        <w:t xml:space="preserve"> (25 </w:t>
      </w:r>
      <w:proofErr w:type="spellStart"/>
      <w:r w:rsidRPr="003269B5">
        <w:rPr>
          <w:bCs/>
          <w:sz w:val="24"/>
          <w:szCs w:val="24"/>
        </w:rPr>
        <w:t>μM</w:t>
      </w:r>
      <w:proofErr w:type="spellEnd"/>
      <w:r w:rsidRPr="003269B5">
        <w:rPr>
          <w:bCs/>
          <w:sz w:val="24"/>
          <w:szCs w:val="24"/>
        </w:rPr>
        <w:t xml:space="preserve">) for 6 h, 12 h, </w:t>
      </w:r>
      <w:proofErr w:type="gramStart"/>
      <w:r w:rsidRPr="003269B5">
        <w:rPr>
          <w:bCs/>
          <w:sz w:val="24"/>
          <w:szCs w:val="24"/>
        </w:rPr>
        <w:t>24</w:t>
      </w:r>
      <w:proofErr w:type="gramEnd"/>
      <w:r w:rsidRPr="003269B5">
        <w:rPr>
          <w:bCs/>
          <w:sz w:val="24"/>
          <w:szCs w:val="24"/>
        </w:rPr>
        <w:t xml:space="preserve"> h.</w:t>
      </w:r>
      <w:r w:rsidRPr="003269B5">
        <w:rPr>
          <w:color w:val="000000"/>
          <w:sz w:val="24"/>
          <w:szCs w:val="24"/>
        </w:rPr>
        <w:t xml:space="preserve"> The cell viability was detected by CCK-8. </w:t>
      </w:r>
      <w:r w:rsidRPr="00326D5B">
        <w:rPr>
          <w:bCs/>
          <w:sz w:val="24"/>
          <w:szCs w:val="24"/>
        </w:rPr>
        <w:t xml:space="preserve">Values are the mean ± S.E.M., n=3. </w:t>
      </w:r>
      <w:r w:rsidRPr="00C97F42">
        <w:rPr>
          <w:bCs/>
          <w:sz w:val="24"/>
          <w:szCs w:val="24"/>
          <w:vertAlign w:val="superscript"/>
        </w:rPr>
        <w:t>****</w:t>
      </w:r>
      <w:r w:rsidRPr="00C97F42">
        <w:rPr>
          <w:bCs/>
          <w:i/>
          <w:sz w:val="24"/>
          <w:szCs w:val="24"/>
        </w:rPr>
        <w:t>P</w:t>
      </w:r>
      <w:r w:rsidRPr="00C97F42">
        <w:rPr>
          <w:bCs/>
          <w:sz w:val="24"/>
          <w:szCs w:val="24"/>
        </w:rPr>
        <w:t xml:space="preserve"> &lt; 0.0001, versus control group.</w:t>
      </w:r>
      <w:r w:rsidRPr="00C97F42">
        <w:rPr>
          <w:b/>
          <w:bCs/>
          <w:sz w:val="24"/>
          <w:szCs w:val="24"/>
        </w:rPr>
        <w:t xml:space="preserve"> </w:t>
      </w:r>
    </w:p>
    <w:p w:rsidR="005215B1" w:rsidRPr="00C97F42" w:rsidRDefault="005215B1" w:rsidP="005215B1">
      <w:pPr>
        <w:spacing w:line="360" w:lineRule="auto"/>
        <w:rPr>
          <w:bCs/>
          <w:sz w:val="24"/>
          <w:szCs w:val="24"/>
        </w:rPr>
      </w:pPr>
    </w:p>
    <w:p w:rsidR="005215B1" w:rsidRPr="00C97F42" w:rsidRDefault="005215B1" w:rsidP="005215B1">
      <w:pPr>
        <w:spacing w:line="360" w:lineRule="auto"/>
        <w:rPr>
          <w:b/>
          <w:color w:val="000000"/>
          <w:kern w:val="0"/>
          <w:sz w:val="24"/>
          <w:szCs w:val="24"/>
        </w:rPr>
      </w:pPr>
      <w:r w:rsidRPr="00C97F42">
        <w:rPr>
          <w:b/>
          <w:color w:val="000000"/>
          <w:kern w:val="0"/>
          <w:sz w:val="24"/>
          <w:szCs w:val="24"/>
        </w:rPr>
        <w:t xml:space="preserve">Supplementary Table 1. Differentially expressed mRNAs involved in </w:t>
      </w:r>
      <w:proofErr w:type="spellStart"/>
      <w:r w:rsidRPr="00C97F42">
        <w:rPr>
          <w:b/>
          <w:color w:val="000000"/>
          <w:kern w:val="0"/>
          <w:sz w:val="24"/>
          <w:szCs w:val="24"/>
        </w:rPr>
        <w:t>ferroptosis</w:t>
      </w:r>
      <w:proofErr w:type="spellEnd"/>
      <w:r w:rsidRPr="00C97F42">
        <w:rPr>
          <w:b/>
          <w:color w:val="000000"/>
          <w:kern w:val="0"/>
          <w:sz w:val="24"/>
          <w:szCs w:val="24"/>
        </w:rPr>
        <w:t xml:space="preserve"> after </w:t>
      </w:r>
      <w:proofErr w:type="spellStart"/>
      <w:r w:rsidRPr="00C97F42">
        <w:rPr>
          <w:b/>
          <w:color w:val="000000"/>
          <w:kern w:val="0"/>
          <w:sz w:val="24"/>
          <w:szCs w:val="24"/>
        </w:rPr>
        <w:t>hemin</w:t>
      </w:r>
      <w:proofErr w:type="spellEnd"/>
      <w:r w:rsidRPr="00C97F42">
        <w:rPr>
          <w:b/>
          <w:color w:val="000000"/>
          <w:kern w:val="0"/>
          <w:sz w:val="24"/>
          <w:szCs w:val="24"/>
        </w:rPr>
        <w:t xml:space="preserve"> treatment of HT22 hippocampal neuronal cells</w:t>
      </w:r>
    </w:p>
    <w:p w:rsidR="005215B1" w:rsidRPr="00962347" w:rsidRDefault="005215B1" w:rsidP="005215B1">
      <w:pPr>
        <w:spacing w:line="360" w:lineRule="auto"/>
        <w:jc w:val="center"/>
        <w:rPr>
          <w:color w:val="000000"/>
          <w:kern w:val="0"/>
          <w:sz w:val="24"/>
          <w:szCs w:val="24"/>
        </w:rPr>
      </w:pPr>
      <w:r w:rsidRPr="00962347">
        <w:rPr>
          <w:b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270500" cy="14668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5B1" w:rsidRPr="003269B5" w:rsidRDefault="005215B1" w:rsidP="005215B1">
      <w:pPr>
        <w:rPr>
          <w:sz w:val="24"/>
          <w:szCs w:val="24"/>
        </w:rPr>
      </w:pPr>
    </w:p>
    <w:p w:rsidR="005215B1" w:rsidRPr="00326D5B" w:rsidRDefault="005215B1" w:rsidP="005215B1"/>
    <w:p w:rsidR="00AE6B5C" w:rsidRDefault="00AE6B5C">
      <w:bookmarkStart w:id="0" w:name="_GoBack"/>
      <w:bookmarkEnd w:id="0"/>
    </w:p>
    <w:sectPr w:rsidR="00AE6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5B1"/>
    <w:rsid w:val="0004381B"/>
    <w:rsid w:val="000B0A02"/>
    <w:rsid w:val="000D1138"/>
    <w:rsid w:val="00114A48"/>
    <w:rsid w:val="00114CAB"/>
    <w:rsid w:val="0012752F"/>
    <w:rsid w:val="001329DD"/>
    <w:rsid w:val="00157C22"/>
    <w:rsid w:val="00180C61"/>
    <w:rsid w:val="001818FC"/>
    <w:rsid w:val="001A32F4"/>
    <w:rsid w:val="001A7A2D"/>
    <w:rsid w:val="002558C8"/>
    <w:rsid w:val="00272308"/>
    <w:rsid w:val="00296C49"/>
    <w:rsid w:val="002A1AF6"/>
    <w:rsid w:val="002B370F"/>
    <w:rsid w:val="002B37B4"/>
    <w:rsid w:val="002B4813"/>
    <w:rsid w:val="002E2C8D"/>
    <w:rsid w:val="003038AE"/>
    <w:rsid w:val="00322708"/>
    <w:rsid w:val="00343BC6"/>
    <w:rsid w:val="0035630F"/>
    <w:rsid w:val="003E01C9"/>
    <w:rsid w:val="00427312"/>
    <w:rsid w:val="0045077E"/>
    <w:rsid w:val="004F6949"/>
    <w:rsid w:val="005215B1"/>
    <w:rsid w:val="0055178A"/>
    <w:rsid w:val="005A48D3"/>
    <w:rsid w:val="005A5F8E"/>
    <w:rsid w:val="005D13B4"/>
    <w:rsid w:val="005D2975"/>
    <w:rsid w:val="0066357A"/>
    <w:rsid w:val="006B7CE6"/>
    <w:rsid w:val="00706B55"/>
    <w:rsid w:val="007537E5"/>
    <w:rsid w:val="00773A72"/>
    <w:rsid w:val="007928ED"/>
    <w:rsid w:val="007A11E7"/>
    <w:rsid w:val="007C6F4F"/>
    <w:rsid w:val="007E6162"/>
    <w:rsid w:val="00814F01"/>
    <w:rsid w:val="008423A2"/>
    <w:rsid w:val="00876558"/>
    <w:rsid w:val="00877FD8"/>
    <w:rsid w:val="00894148"/>
    <w:rsid w:val="00897846"/>
    <w:rsid w:val="008A056A"/>
    <w:rsid w:val="008B21D9"/>
    <w:rsid w:val="008D0361"/>
    <w:rsid w:val="008E5F2C"/>
    <w:rsid w:val="008F6F97"/>
    <w:rsid w:val="009006E9"/>
    <w:rsid w:val="00914348"/>
    <w:rsid w:val="0092083C"/>
    <w:rsid w:val="00960632"/>
    <w:rsid w:val="009675E8"/>
    <w:rsid w:val="00A00072"/>
    <w:rsid w:val="00A24FE8"/>
    <w:rsid w:val="00A72C67"/>
    <w:rsid w:val="00A81F24"/>
    <w:rsid w:val="00AD41A4"/>
    <w:rsid w:val="00AE6B5C"/>
    <w:rsid w:val="00B0190E"/>
    <w:rsid w:val="00B238D6"/>
    <w:rsid w:val="00B73354"/>
    <w:rsid w:val="00B83D11"/>
    <w:rsid w:val="00BA017A"/>
    <w:rsid w:val="00BF496F"/>
    <w:rsid w:val="00C213A2"/>
    <w:rsid w:val="00C25711"/>
    <w:rsid w:val="00C32E52"/>
    <w:rsid w:val="00C97D17"/>
    <w:rsid w:val="00CA57B9"/>
    <w:rsid w:val="00D21067"/>
    <w:rsid w:val="00D25D5F"/>
    <w:rsid w:val="00D56501"/>
    <w:rsid w:val="00D70455"/>
    <w:rsid w:val="00D732C3"/>
    <w:rsid w:val="00DA2CD2"/>
    <w:rsid w:val="00E07B29"/>
    <w:rsid w:val="00E1119E"/>
    <w:rsid w:val="00E30486"/>
    <w:rsid w:val="00E54308"/>
    <w:rsid w:val="00E66C8E"/>
    <w:rsid w:val="00E86754"/>
    <w:rsid w:val="00E97568"/>
    <w:rsid w:val="00EB44A4"/>
    <w:rsid w:val="00EC2E57"/>
    <w:rsid w:val="00F07761"/>
    <w:rsid w:val="00F707E5"/>
    <w:rsid w:val="00F8470E"/>
    <w:rsid w:val="00F865CA"/>
    <w:rsid w:val="00FF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267D3-9100-41E7-9A7F-34A0F9FF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5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">
    <w:name w:val="tran"/>
    <w:rsid w:val="00521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k Marquinez Maranan</dc:creator>
  <cp:keywords/>
  <dc:description/>
  <cp:lastModifiedBy>Cedrick Marquinez Maranan</cp:lastModifiedBy>
  <cp:revision>1</cp:revision>
  <dcterms:created xsi:type="dcterms:W3CDTF">2024-01-03T11:43:00Z</dcterms:created>
  <dcterms:modified xsi:type="dcterms:W3CDTF">2024-01-03T11:43:00Z</dcterms:modified>
</cp:coreProperties>
</file>